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49217" w14:textId="1D572B9A" w:rsidR="0051149E" w:rsidRPr="00877917" w:rsidRDefault="007A24B1" w:rsidP="0051149E">
      <w:pPr>
        <w:widowControl/>
        <w:autoSpaceDE/>
        <w:autoSpaceDN/>
        <w:adjustRightInd/>
        <w:spacing w:before="0" w:after="200" w:line="276" w:lineRule="auto"/>
        <w:jc w:val="left"/>
        <w:rPr>
          <w:b/>
        </w:rPr>
      </w:pPr>
      <w:r w:rsidRPr="00877917">
        <w:rPr>
          <w:b/>
        </w:rPr>
        <w:t>Additional file</w:t>
      </w:r>
      <w:r w:rsidR="0051149E" w:rsidRPr="00877917">
        <w:rPr>
          <w:b/>
        </w:rPr>
        <w:t xml:space="preserve"> </w:t>
      </w:r>
      <w:r w:rsidR="00877917" w:rsidRPr="00877917">
        <w:rPr>
          <w:b/>
        </w:rPr>
        <w:t>3</w:t>
      </w:r>
      <w:r w:rsidR="0051149E" w:rsidRPr="00877917">
        <w:rPr>
          <w:b/>
        </w:rPr>
        <w:t>. Histopathologic</w:t>
      </w:r>
      <w:bookmarkStart w:id="0" w:name="_GoBack"/>
      <w:bookmarkEnd w:id="0"/>
      <w:r w:rsidR="0051149E" w:rsidRPr="00877917">
        <w:rPr>
          <w:b/>
        </w:rPr>
        <w:t xml:space="preserve">al Scoring System </w:t>
      </w:r>
    </w:p>
    <w:p w14:paraId="7A953AC4" w14:textId="77777777" w:rsidR="007A24B1" w:rsidRPr="007A24B1" w:rsidRDefault="007A24B1" w:rsidP="0051149E">
      <w:pPr>
        <w:widowControl/>
        <w:autoSpaceDE/>
        <w:autoSpaceDN/>
        <w:adjustRightInd/>
        <w:spacing w:before="0" w:after="200" w:line="276" w:lineRule="auto"/>
        <w:jc w:val="left"/>
      </w:pPr>
    </w:p>
    <w:tbl>
      <w:tblPr>
        <w:tblW w:w="94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0"/>
        <w:gridCol w:w="7838"/>
      </w:tblGrid>
      <w:tr w:rsidR="0051149E" w:rsidRPr="00BD187F" w14:paraId="128A505E" w14:textId="77777777" w:rsidTr="00F46E83">
        <w:trPr>
          <w:trHeight w:val="300"/>
        </w:trPr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FC7D2B" w14:textId="77777777" w:rsidR="0051149E" w:rsidRPr="00FF56A9" w:rsidRDefault="0051149E" w:rsidP="00F46E83">
            <w:pPr>
              <w:widowControl/>
              <w:autoSpaceDE/>
              <w:autoSpaceDN/>
              <w:adjustRightInd/>
              <w:spacing w:before="0" w:after="200" w:line="276" w:lineRule="auto"/>
              <w:jc w:val="center"/>
              <w:rPr>
                <w:b/>
              </w:rPr>
            </w:pPr>
            <w:r w:rsidRPr="00FF56A9">
              <w:rPr>
                <w:b/>
                <w:bCs/>
              </w:rPr>
              <w:t>Score</w:t>
            </w:r>
          </w:p>
        </w:tc>
        <w:tc>
          <w:tcPr>
            <w:tcW w:w="7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bottom"/>
            <w:hideMark/>
          </w:tcPr>
          <w:p w14:paraId="765AC025" w14:textId="77777777" w:rsidR="0051149E" w:rsidRPr="00FF56A9" w:rsidRDefault="0051149E" w:rsidP="00F46E83">
            <w:pPr>
              <w:widowControl/>
              <w:autoSpaceDE/>
              <w:autoSpaceDN/>
              <w:adjustRightInd/>
              <w:spacing w:before="0" w:after="200" w:line="276" w:lineRule="auto"/>
              <w:jc w:val="left"/>
              <w:rPr>
                <w:b/>
              </w:rPr>
            </w:pPr>
            <w:r w:rsidRPr="00FF56A9">
              <w:rPr>
                <w:b/>
                <w:bCs/>
              </w:rPr>
              <w:t>Criteria</w:t>
            </w:r>
          </w:p>
        </w:tc>
      </w:tr>
      <w:tr w:rsidR="0051149E" w:rsidRPr="00BD187F" w14:paraId="7F4D2E60" w14:textId="77777777" w:rsidTr="00F46E83">
        <w:trPr>
          <w:trHeight w:val="288"/>
        </w:trPr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39E29D" w14:textId="77777777" w:rsidR="0051149E" w:rsidRPr="00FF56A9" w:rsidRDefault="0051149E" w:rsidP="00F46E83">
            <w:pPr>
              <w:widowControl/>
              <w:autoSpaceDE/>
              <w:autoSpaceDN/>
              <w:adjustRightInd/>
              <w:spacing w:before="0" w:after="200" w:line="276" w:lineRule="auto"/>
              <w:jc w:val="center"/>
            </w:pPr>
            <w:r w:rsidRPr="00FF56A9">
              <w:t>0</w:t>
            </w:r>
          </w:p>
        </w:tc>
        <w:tc>
          <w:tcPr>
            <w:tcW w:w="78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bottom"/>
            <w:hideMark/>
          </w:tcPr>
          <w:p w14:paraId="4AB79147" w14:textId="77777777" w:rsidR="0051149E" w:rsidRPr="00FF56A9" w:rsidRDefault="0051149E" w:rsidP="00F46E83">
            <w:pPr>
              <w:widowControl/>
              <w:autoSpaceDE/>
              <w:autoSpaceDN/>
              <w:adjustRightInd/>
              <w:spacing w:before="0" w:after="200" w:line="276" w:lineRule="auto"/>
              <w:jc w:val="left"/>
            </w:pPr>
            <w:r w:rsidRPr="00FF56A9">
              <w:t>Within normal limits</w:t>
            </w:r>
          </w:p>
        </w:tc>
      </w:tr>
      <w:tr w:rsidR="0051149E" w:rsidRPr="00BD187F" w14:paraId="153A39AA" w14:textId="77777777" w:rsidTr="00F46E83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255B68" w14:textId="455242E5" w:rsidR="0051149E" w:rsidRPr="00FF56A9" w:rsidRDefault="00675D12" w:rsidP="00F46E83">
            <w:pPr>
              <w:widowControl/>
              <w:autoSpaceDE/>
              <w:autoSpaceDN/>
              <w:adjustRightInd/>
              <w:spacing w:before="0" w:after="200" w:line="276" w:lineRule="auto"/>
              <w:jc w:val="center"/>
            </w:pPr>
            <w:r>
              <w:t>1</w:t>
            </w:r>
          </w:p>
        </w:tc>
        <w:tc>
          <w:tcPr>
            <w:tcW w:w="7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bottom"/>
            <w:hideMark/>
          </w:tcPr>
          <w:p w14:paraId="23307661" w14:textId="77777777" w:rsidR="0051149E" w:rsidRPr="00E25021" w:rsidRDefault="0051149E" w:rsidP="00DD585E">
            <w:pPr>
              <w:widowControl/>
              <w:autoSpaceDE/>
              <w:autoSpaceDN/>
              <w:adjustRightInd/>
              <w:spacing w:before="0" w:after="200" w:line="276" w:lineRule="auto"/>
              <w:jc w:val="left"/>
              <w:rPr>
                <w:b/>
              </w:rPr>
            </w:pPr>
            <w:r w:rsidRPr="00E25021">
              <w:rPr>
                <w:b/>
              </w:rPr>
              <w:t>Leukocytic interstitial infiltration</w:t>
            </w:r>
            <w:r w:rsidR="001C5606" w:rsidRPr="00E25021">
              <w:rPr>
                <w:b/>
              </w:rPr>
              <w:t>. Absence of cytopathic effects</w:t>
            </w:r>
            <w:r w:rsidR="00DD585E" w:rsidRPr="00E25021">
              <w:rPr>
                <w:b/>
              </w:rPr>
              <w:t>*</w:t>
            </w:r>
          </w:p>
        </w:tc>
      </w:tr>
      <w:tr w:rsidR="0051149E" w:rsidRPr="007F6212" w14:paraId="10211D12" w14:textId="77777777" w:rsidTr="00F46E83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C2DABD" w14:textId="7FDD288C" w:rsidR="0051149E" w:rsidRPr="00FF56A9" w:rsidRDefault="00675D12" w:rsidP="00F46E83">
            <w:pPr>
              <w:widowControl/>
              <w:autoSpaceDE/>
              <w:autoSpaceDN/>
              <w:adjustRightInd/>
              <w:spacing w:before="0" w:after="200" w:line="276" w:lineRule="auto"/>
              <w:jc w:val="center"/>
            </w:pPr>
            <w:r>
              <w:t>2</w:t>
            </w:r>
          </w:p>
        </w:tc>
        <w:tc>
          <w:tcPr>
            <w:tcW w:w="7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bottom"/>
            <w:hideMark/>
          </w:tcPr>
          <w:p w14:paraId="4F4E7667" w14:textId="7DB0D279" w:rsidR="001C5606" w:rsidRPr="00E25021" w:rsidRDefault="001C5606" w:rsidP="001C5606">
            <w:pPr>
              <w:widowControl/>
              <w:autoSpaceDE/>
              <w:autoSpaceDN/>
              <w:adjustRightInd/>
              <w:spacing w:before="0" w:after="200" w:line="276" w:lineRule="auto"/>
              <w:jc w:val="left"/>
              <w:rPr>
                <w:b/>
              </w:rPr>
            </w:pPr>
            <w:r w:rsidRPr="00E25021">
              <w:rPr>
                <w:b/>
              </w:rPr>
              <w:t>Leukocytic interstitial infiltration with m</w:t>
            </w:r>
            <w:r w:rsidR="0051149E" w:rsidRPr="00E25021">
              <w:rPr>
                <w:b/>
              </w:rPr>
              <w:t>ultifocal</w:t>
            </w:r>
            <w:r w:rsidRPr="00E25021">
              <w:rPr>
                <w:b/>
              </w:rPr>
              <w:t xml:space="preserve"> non coalescing lesions of </w:t>
            </w:r>
            <w:r w:rsidR="0051149E" w:rsidRPr="00E25021">
              <w:rPr>
                <w:b/>
              </w:rPr>
              <w:t>parenchymal necrosis, single cell necrosis/apoptosis</w:t>
            </w:r>
            <w:r w:rsidRPr="00E25021">
              <w:rPr>
                <w:b/>
              </w:rPr>
              <w:t>, vasculitis.</w:t>
            </w:r>
          </w:p>
        </w:tc>
      </w:tr>
      <w:tr w:rsidR="0051149E" w:rsidRPr="007F6212" w14:paraId="4059F450" w14:textId="77777777" w:rsidTr="00F46E8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64F23C" w14:textId="62698F7F" w:rsidR="0051149E" w:rsidRPr="00FF56A9" w:rsidRDefault="00675D12" w:rsidP="00F46E83">
            <w:pPr>
              <w:widowControl/>
              <w:autoSpaceDE/>
              <w:autoSpaceDN/>
              <w:adjustRightInd/>
              <w:spacing w:before="0" w:after="200" w:line="276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7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bottom"/>
            <w:hideMark/>
          </w:tcPr>
          <w:p w14:paraId="78ADD890" w14:textId="77777777" w:rsidR="0051149E" w:rsidRPr="0080208B" w:rsidRDefault="001C5606" w:rsidP="001C5606">
            <w:pPr>
              <w:widowControl/>
              <w:autoSpaceDE/>
              <w:autoSpaceDN/>
              <w:adjustRightInd/>
              <w:spacing w:before="0" w:after="200" w:line="276" w:lineRule="auto"/>
              <w:jc w:val="left"/>
            </w:pPr>
            <w:r w:rsidRPr="00E25021">
              <w:rPr>
                <w:b/>
              </w:rPr>
              <w:t>Leukocytic interstitial infiltration with multifocal coalescing lesions of parenchymal necrosis, single cell necrosis/apoptosis, vasculitis</w:t>
            </w:r>
            <w:r w:rsidRPr="00E25021">
              <w:t>.</w:t>
            </w:r>
          </w:p>
        </w:tc>
      </w:tr>
    </w:tbl>
    <w:p w14:paraId="3A71E647" w14:textId="1FEDBF57" w:rsidR="00FC675A" w:rsidRDefault="00E25021" w:rsidP="0080208B">
      <w:pPr>
        <w:widowControl/>
        <w:autoSpaceDE/>
        <w:autoSpaceDN/>
        <w:adjustRightInd/>
        <w:spacing w:before="0" w:after="200" w:line="276" w:lineRule="auto"/>
      </w:pPr>
      <w:r>
        <w:rPr>
          <w:i/>
          <w:iCs/>
        </w:rPr>
        <w:t>4</w:t>
      </w:r>
      <w:r w:rsidR="0051149E" w:rsidRPr="00050D30">
        <w:rPr>
          <w:i/>
          <w:iCs/>
        </w:rPr>
        <w:t>-point scaled scoring system based on nominal criteria defining lesion</w:t>
      </w:r>
      <w:r w:rsidR="00034CF6">
        <w:rPr>
          <w:i/>
          <w:iCs/>
        </w:rPr>
        <w:t>.</w:t>
      </w:r>
      <w:r w:rsidR="00DD585E">
        <w:rPr>
          <w:i/>
          <w:iCs/>
        </w:rPr>
        <w:br/>
      </w:r>
      <w:r w:rsidR="00DD585E" w:rsidRPr="00C4776B">
        <w:rPr>
          <w:b/>
          <w:i/>
          <w:iCs/>
        </w:rPr>
        <w:t>* Histological scoring of spleen is</w:t>
      </w:r>
      <w:r w:rsidR="00675D12" w:rsidRPr="00675D12">
        <w:rPr>
          <w:b/>
          <w:i/>
          <w:iCs/>
        </w:rPr>
        <w:t xml:space="preserve"> interpreted as 1</w:t>
      </w:r>
      <w:r w:rsidR="00DD585E" w:rsidRPr="00C4776B">
        <w:rPr>
          <w:b/>
          <w:i/>
          <w:iCs/>
        </w:rPr>
        <w:t>, when splenic tissue exhibits signs of reactivity including expanded hyperplastic reticular cell, periarteriolar lymphoid sheaths and follicular hyperplasia</w:t>
      </w:r>
      <w:r w:rsidR="00DD585E">
        <w:rPr>
          <w:i/>
          <w:iCs/>
        </w:rPr>
        <w:t>.</w:t>
      </w:r>
    </w:p>
    <w:sectPr w:rsidR="00FC675A" w:rsidSect="0080208B">
      <w:pgSz w:w="11906" w:h="16838" w:code="9"/>
      <w:pgMar w:top="1417" w:right="1417" w:bottom="1417" w:left="1417" w:header="720" w:footer="720" w:gutter="0"/>
      <w:cols w:space="720"/>
      <w:formProt w:val="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49E"/>
    <w:rsid w:val="00034CF6"/>
    <w:rsid w:val="001A6ACA"/>
    <w:rsid w:val="001C5606"/>
    <w:rsid w:val="00277D6B"/>
    <w:rsid w:val="00363569"/>
    <w:rsid w:val="00390745"/>
    <w:rsid w:val="004520DE"/>
    <w:rsid w:val="0051149E"/>
    <w:rsid w:val="00532EA6"/>
    <w:rsid w:val="00675D12"/>
    <w:rsid w:val="00762EA4"/>
    <w:rsid w:val="007A24B1"/>
    <w:rsid w:val="007A51E1"/>
    <w:rsid w:val="0080208B"/>
    <w:rsid w:val="00836F34"/>
    <w:rsid w:val="008778D8"/>
    <w:rsid w:val="00877917"/>
    <w:rsid w:val="008D5B1B"/>
    <w:rsid w:val="008F353E"/>
    <w:rsid w:val="009118E6"/>
    <w:rsid w:val="00916D86"/>
    <w:rsid w:val="00937572"/>
    <w:rsid w:val="009D3354"/>
    <w:rsid w:val="00A465E5"/>
    <w:rsid w:val="00A737EF"/>
    <w:rsid w:val="00A9597D"/>
    <w:rsid w:val="00AE7616"/>
    <w:rsid w:val="00BD2D5E"/>
    <w:rsid w:val="00C4776B"/>
    <w:rsid w:val="00DD585E"/>
    <w:rsid w:val="00E25021"/>
    <w:rsid w:val="00FC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F50C7"/>
  <w15:chartTrackingRefBased/>
  <w15:docId w15:val="{CA94918D-6097-497E-B2AE-C9C8C70B5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149E"/>
    <w:pPr>
      <w:widowControl w:val="0"/>
      <w:autoSpaceDE w:val="0"/>
      <w:autoSpaceDN w:val="0"/>
      <w:adjustRightInd w:val="0"/>
      <w:spacing w:before="240" w:after="0" w:line="480" w:lineRule="auto"/>
      <w:jc w:val="both"/>
    </w:pPr>
    <w:rPr>
      <w:rFonts w:ascii="Times New Roman" w:eastAsiaTheme="minorEastAsia" w:hAnsi="Times New Roman" w:cs="Times New Roman"/>
      <w:noProof/>
      <w:kern w:val="1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51149E"/>
  </w:style>
  <w:style w:type="paragraph" w:styleId="Textedebulles">
    <w:name w:val="Balloon Text"/>
    <w:basedOn w:val="Normal"/>
    <w:link w:val="TextedebullesCar"/>
    <w:uiPriority w:val="99"/>
    <w:semiHidden/>
    <w:unhideWhenUsed/>
    <w:rsid w:val="001C5606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5606"/>
    <w:rPr>
      <w:rFonts w:ascii="Segoe UI" w:eastAsiaTheme="minorEastAsia" w:hAnsi="Segoe UI" w:cs="Segoe UI"/>
      <w:noProof/>
      <w:kern w:val="1"/>
      <w:sz w:val="18"/>
      <w:szCs w:val="18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A51E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A51E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A51E1"/>
    <w:rPr>
      <w:rFonts w:ascii="Times New Roman" w:eastAsiaTheme="minorEastAsia" w:hAnsi="Times New Roman" w:cs="Times New Roman"/>
      <w:noProof/>
      <w:kern w:val="1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51E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51E1"/>
    <w:rPr>
      <w:rFonts w:ascii="Times New Roman" w:eastAsiaTheme="minorEastAsia" w:hAnsi="Times New Roman" w:cs="Times New Roman"/>
      <w:b/>
      <w:bCs/>
      <w:noProof/>
      <w:kern w:val="1"/>
      <w:sz w:val="20"/>
      <w:szCs w:val="20"/>
      <w:lang w:val="en-US" w:eastAsia="fr-FR"/>
    </w:rPr>
  </w:style>
  <w:style w:type="paragraph" w:styleId="Rvision">
    <w:name w:val="Revision"/>
    <w:hidden/>
    <w:uiPriority w:val="99"/>
    <w:semiHidden/>
    <w:rsid w:val="00A465E5"/>
    <w:pPr>
      <w:spacing w:after="0" w:line="240" w:lineRule="auto"/>
    </w:pPr>
    <w:rPr>
      <w:rFonts w:ascii="Times New Roman" w:eastAsiaTheme="minorEastAsia" w:hAnsi="Times New Roman" w:cs="Times New Roman"/>
      <w:noProof/>
      <w:kern w:val="1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54D49A-74DA-4FDA-9C36-373342E23E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14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École Nationale Vétérinaire de Toulouse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Gaide</dc:creator>
  <cp:keywords/>
  <dc:description/>
  <cp:lastModifiedBy>Elodie Coulamy</cp:lastModifiedBy>
  <cp:revision>17</cp:revision>
  <cp:lastPrinted>2021-11-01T15:18:00Z</cp:lastPrinted>
  <dcterms:created xsi:type="dcterms:W3CDTF">2021-06-18T16:08:00Z</dcterms:created>
  <dcterms:modified xsi:type="dcterms:W3CDTF">2022-01-21T09:36:00Z</dcterms:modified>
</cp:coreProperties>
</file>